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before="0" w:after="120"/>
        <w:rPr/>
      </w:pPr>
      <w:r>
        <w:rPr>
          <w:b/>
          <w:sz w:val="20"/>
        </w:rPr>
        <w:t>Annex 2: Frequency of self-reported serious illnesses by diagnosi</w:t>
      </w:r>
      <w:r>
        <w:rPr/>
        <w:t>s and socio-economic quintile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2"/>
        <w:gridCol w:w="1056"/>
        <w:gridCol w:w="1080"/>
        <w:gridCol w:w="1080"/>
        <w:gridCol w:w="1080"/>
        <w:gridCol w:w="1080"/>
      </w:tblGrid>
      <w:tr>
        <w:trPr>
          <w:trHeight w:val="227" w:hRule="atLeast"/>
        </w:trPr>
        <w:tc>
          <w:tcPr>
            <w:tcW w:w="3732" w:type="dxa"/>
            <w:vMerge w:val="restart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agnoses</w:t>
            </w:r>
          </w:p>
        </w:tc>
        <w:tc>
          <w:tcPr>
            <w:tcW w:w="5376" w:type="dxa"/>
            <w:gridSpan w:val="5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sset-based socio-economic quintiles</w:t>
            </w:r>
          </w:p>
        </w:tc>
      </w:tr>
      <w:tr>
        <w:trPr>
          <w:trHeight w:val="227" w:hRule="atLeast"/>
        </w:trPr>
        <w:tc>
          <w:tcPr>
            <w:tcW w:w="3732" w:type="dxa"/>
            <w:vMerge w:val="continue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oorest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ichest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ypertension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3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yphoid fever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8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ther lung and respiratory disease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hysical injury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1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known abdominal pain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0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uberculosi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eart disease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9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alaria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engue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tomach ache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rinary tract disease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hronic joint pain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cute respiratory infection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arrhoea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ynaecological problem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iver and bile disease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known fatigue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egnancy, delivery and complication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ther intestinal disorder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ntal disorder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ningiti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kin disease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itamin and other nutritional disorder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aemorrhoid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abete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known fever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umours or cancer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IV/AID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ye disease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ar-Nose-Throat (ENT)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naemia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etanu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ood poisoning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ernia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epticaemia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ppendiciti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oitre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emiplegia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steoporosi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asle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pilepsy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ther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 diagnosi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9</w:t>
            </w:r>
          </w:p>
        </w:tc>
      </w:tr>
      <w:tr>
        <w:trPr>
          <w:trHeight w:val="227" w:hRule="atLeast"/>
        </w:trPr>
        <w:tc>
          <w:tcPr>
            <w:tcW w:w="3732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ll diagnoses</w:t>
            </w:r>
          </w:p>
        </w:tc>
        <w:tc>
          <w:tcPr>
            <w:tcW w:w="105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,12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,10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9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1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keepNext w:val="true"/>
              <w:keepLines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43</w:t>
            </w:r>
          </w:p>
        </w:tc>
      </w:tr>
    </w:tbl>
    <w:p>
      <w:pPr>
        <w:pStyle w:val="Normal"/>
        <w:keepNext w:val="true"/>
        <w:keepLines/>
        <w:rPr/>
      </w:pPr>
      <w:r>
        <w:rPr/>
      </w:r>
    </w:p>
    <w:sectPr>
      <w:type w:val="nextPage"/>
      <w:pgSz w:w="12240" w:h="15840"/>
      <w:pgMar w:left="1728" w:right="1728" w:gutter="0" w:header="0" w:top="1440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1T23:05:00Z</dcterms:created>
  <dc:creator>IR POR</dc:creator>
  <dc:description/>
  <cp:keywords/>
  <dc:language>en-US</dc:language>
  <cp:lastModifiedBy>IR POR</cp:lastModifiedBy>
  <dcterms:modified xsi:type="dcterms:W3CDTF">2010-05-02T00:21:00Z</dcterms:modified>
  <cp:revision>7</cp:revision>
  <dc:subject/>
  <dc:title>Annex 1: Frequency of self-reported serious illnesses by diagnoses and socio-economic quintile</dc:title>
</cp:coreProperties>
</file>